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683"/>
        <w:tblW w:w="15161" w:type="dxa"/>
        <w:tblLook w:val="04A0" w:firstRow="1" w:lastRow="0" w:firstColumn="1" w:lastColumn="0" w:noHBand="0" w:noVBand="1"/>
      </w:tblPr>
      <w:tblGrid>
        <w:gridCol w:w="2109"/>
        <w:gridCol w:w="1281"/>
        <w:gridCol w:w="1281"/>
        <w:gridCol w:w="1281"/>
        <w:gridCol w:w="1281"/>
        <w:gridCol w:w="1281"/>
        <w:gridCol w:w="1308"/>
        <w:gridCol w:w="1308"/>
        <w:gridCol w:w="1334"/>
        <w:gridCol w:w="1308"/>
        <w:gridCol w:w="1389"/>
      </w:tblGrid>
      <w:tr w:rsidR="003332EA" w:rsidRPr="00C16292" w14:paraId="784AB6F2" w14:textId="77777777" w:rsidTr="00731835">
        <w:trPr>
          <w:trHeight w:val="340"/>
        </w:trPr>
        <w:tc>
          <w:tcPr>
            <w:tcW w:w="1516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9251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Mean differences between 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ild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reported and 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ent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reported CHR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asures by child's age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8)</w:t>
            </w:r>
            <w:r w:rsidRPr="00C162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  <w:p w14:paraId="59CF144D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2EA" w:rsidRPr="00C16292" w14:paraId="2D644B9F" w14:textId="77777777" w:rsidTr="00731835">
        <w:trPr>
          <w:trHeight w:val="340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94E1C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sures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52" w:type="dxa"/>
            <w:gridSpan w:val="10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66D1A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</w:tr>
      <w:tr w:rsidR="003332EA" w:rsidRPr="005E4AE2" w14:paraId="1810DE94" w14:textId="77777777" w:rsidTr="00731835">
        <w:trPr>
          <w:trHeight w:val="580"/>
        </w:trPr>
        <w:tc>
          <w:tcPr>
            <w:tcW w:w="210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5F00B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C6DBAC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46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E60AC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48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3793F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33216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37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951D4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90CA6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34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B12E9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54ABDA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28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5173A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n=31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DD27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332EA" w:rsidRPr="001B327C" w14:paraId="38B5600F" w14:textId="77777777" w:rsidTr="00731835">
        <w:trPr>
          <w:trHeight w:val="560"/>
        </w:trPr>
        <w:tc>
          <w:tcPr>
            <w:tcW w:w="2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78D16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Physical function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2C5D1C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8.5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FCC60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1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40.2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45BFA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30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9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D5491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5.5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62141B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9.4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AA2959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7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9.0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01177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6.6]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EF26A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6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6.3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AA7B0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5.5]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3EBBBF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3332EA" w:rsidRPr="001B327C" w14:paraId="0F9FF1A0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2F8D7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Role functio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B811E55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.8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3756EA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6.7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2208D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8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7.7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3B98DE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6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7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085851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.2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D4EFF8B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.4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AAE68F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3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FFC995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1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8.4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892F2B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2.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.4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585EF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3332EA" w:rsidRPr="001B327C" w14:paraId="74762B0E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54BC3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Social functio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383A01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4.8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5FAC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6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8.5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416F0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6.1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4DC3ED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7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9.1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62272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7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.5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84DBA9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5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8.2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BA9C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2.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5.1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DFB49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9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5.3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FDE2E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7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1.7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5B6E4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3332EA" w:rsidRPr="001B327C" w14:paraId="30746D96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EBD4E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Cognitive functio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1915809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.7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EB5777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6.4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287565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5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48.8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D08D11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3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7.3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649B4F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3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7.8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4AF891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2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0.6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D2B4E1D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8.3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16073B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6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8.9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C43403D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6.5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4566D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3332EA" w:rsidRPr="001B327C" w14:paraId="6EA341A3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CF319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Energy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6FD99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8.9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DB7F4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2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9.5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AE45B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2.4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6756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.0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C288C6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.3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05C8AF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2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6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0904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5.1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AEDAB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.9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CB41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5.3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53FF4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3332EA" w:rsidRPr="001B327C" w14:paraId="7F098BA4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A0DCB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Pai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A8FD6B9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.8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2D56F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5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8.5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56E20D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3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2.6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EDB8A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4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.5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6D1F0DA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5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.8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11C3B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6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4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78E52A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5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.6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A06487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9.1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167E47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1.9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75876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3332EA" w:rsidRPr="001B327C" w14:paraId="58D3EB64" w14:textId="77777777" w:rsidTr="00731835">
        <w:trPr>
          <w:trHeight w:val="560"/>
        </w:trPr>
        <w:tc>
          <w:tcPr>
            <w:tcW w:w="2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F1E9F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Mental Health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67FF9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.3]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82E8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5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7.3]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4CC36F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8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4.3]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F2587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3]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395ABF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8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8.6]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B3917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8.9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.1]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A9E9D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.1]</w:t>
            </w:r>
          </w:p>
        </w:tc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BD53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5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0]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AE593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8.2]</w:t>
            </w:r>
          </w:p>
        </w:tc>
        <w:tc>
          <w:tcPr>
            <w:tcW w:w="13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29250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048*</w:t>
            </w:r>
          </w:p>
        </w:tc>
      </w:tr>
      <w:tr w:rsidR="003332EA" w:rsidRPr="001B327C" w14:paraId="143C05C9" w14:textId="77777777" w:rsidTr="00731835">
        <w:trPr>
          <w:trHeight w:val="580"/>
        </w:trPr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A3D7C" w14:textId="77777777" w:rsidR="003332EA" w:rsidRPr="00C16292" w:rsidRDefault="003332EA" w:rsidP="00731835">
            <w:pPr>
              <w:ind w:left="162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·   Overall quality of life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1595F1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.0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25F48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.4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21A3F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.8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9B65C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7.3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9BC46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9.5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CB7A98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0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6.4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2AC967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6.8]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7D2007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.9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427B7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.6]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68229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3332EA" w:rsidRPr="001B327C" w14:paraId="6366D8CE" w14:textId="77777777" w:rsidTr="00731835">
        <w:trPr>
          <w:trHeight w:val="560"/>
        </w:trPr>
        <w:tc>
          <w:tcPr>
            <w:tcW w:w="2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6ADE9" w14:textId="77777777" w:rsidR="003332EA" w:rsidRPr="00C16292" w:rsidRDefault="003332EA" w:rsidP="00731835">
            <w:pPr>
              <w:ind w:left="162" w:hanging="16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·   Physical health composite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3A9ED5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2.5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EC2D6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2.7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96314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4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0.8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ECD2A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2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7.5]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5AE992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20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8.9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BF851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9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.1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62AC2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5.4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3.1]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72853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.8]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6C97C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2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2]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073AC8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3332EA" w:rsidRPr="001B327C" w14:paraId="5B1FD01E" w14:textId="77777777" w:rsidTr="00731835">
        <w:trPr>
          <w:trHeight w:val="560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841FB" w14:textId="77777777" w:rsidR="003332EA" w:rsidRPr="00C16292" w:rsidRDefault="003332EA" w:rsidP="00731835">
            <w:pPr>
              <w:ind w:left="162" w:hanging="16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·   Mental health composite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B2830A6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1.9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DF0A8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0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7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AA395B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6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0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0B26710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4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2.3]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728C0C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5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3.1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1779431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0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7.9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37CDABF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7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8.6]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7E074AD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9.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5.3]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8E8FFE5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4.7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4.9]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DAF03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032*</w:t>
            </w:r>
          </w:p>
        </w:tc>
      </w:tr>
      <w:tr w:rsidR="003332EA" w:rsidRPr="001B327C" w14:paraId="03ADDDE7" w14:textId="77777777" w:rsidTr="00731835">
        <w:trPr>
          <w:trHeight w:val="580"/>
        </w:trPr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FA6B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·   Overall composite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6CDD0" w14:textId="77777777" w:rsidR="003332EA" w:rsidRPr="00C16292" w:rsidRDefault="003332EA" w:rsidP="00731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0.0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2709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6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.9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71EE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6.2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8BADC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0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7.5]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5864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2.1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2.8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E25E4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4.3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5.6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08793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8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.0]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DF409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11.6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7.2]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7CABE" w14:textId="77777777" w:rsidR="003332EA" w:rsidRPr="005E4AE2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t>-7.5</w:t>
            </w:r>
            <w:r w:rsidRPr="005E4AE2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2.9]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D42F" w14:textId="77777777" w:rsidR="003332EA" w:rsidRPr="001B327C" w:rsidRDefault="003332EA" w:rsidP="007318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27C">
              <w:rPr>
                <w:rFonts w:eastAsia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3332EA" w:rsidRPr="00C16292" w14:paraId="247C60AD" w14:textId="77777777" w:rsidTr="00731835">
        <w:trPr>
          <w:trHeight w:val="1630"/>
        </w:trPr>
        <w:tc>
          <w:tcPr>
            <w:tcW w:w="151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69DB1" w14:textId="77777777" w:rsidR="003332EA" w:rsidRPr="00C16292" w:rsidRDefault="003332EA" w:rsidP="007318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entries are means with standard deviations parentheses, reported as mean differences (child minus parent reports) for CH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s for each subscale and 3 composites by age group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ed separately for child and parent for each child-parent dyad (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)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d on F-value form separate ANOVA for each subscale and composite</w:t>
            </w:r>
            <w:r w:rsidRPr="00C16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*Non-significant after Bonferroni correction</w:t>
            </w:r>
          </w:p>
        </w:tc>
      </w:tr>
    </w:tbl>
    <w:p w14:paraId="2A1B00B4" w14:textId="77777777" w:rsidR="00F87FB1" w:rsidRDefault="00F87FB1"/>
    <w:sectPr w:rsidR="00F87FB1" w:rsidSect="003332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EA"/>
    <w:rsid w:val="003332EA"/>
    <w:rsid w:val="00985CD8"/>
    <w:rsid w:val="00F8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70CAF"/>
  <w15:chartTrackingRefBased/>
  <w15:docId w15:val="{F3208515-EB7F-4A73-8DE6-79EBDC66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2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, Kaelyn Joy</dc:creator>
  <cp:keywords/>
  <dc:description/>
  <cp:lastModifiedBy>See, Kaelyn Joy</cp:lastModifiedBy>
  <cp:revision>1</cp:revision>
  <dcterms:created xsi:type="dcterms:W3CDTF">2021-09-20T21:59:00Z</dcterms:created>
  <dcterms:modified xsi:type="dcterms:W3CDTF">2021-09-20T22:00:00Z</dcterms:modified>
</cp:coreProperties>
</file>